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4EFB" w:rsidRPr="00594EFB" w:rsidRDefault="00556C4E" w:rsidP="00594EFB">
      <w:pPr>
        <w:pStyle w:val="Kop2"/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S3</w:t>
      </w:r>
      <w:r w:rsidR="000C5E72" w:rsidRPr="000C5E72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 Table. </w:t>
      </w:r>
      <w:r w:rsidR="000C5E72" w:rsidRPr="000C5E72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Determinants of impaired pulmonary function at 12 months </w:t>
      </w:r>
      <w:r w:rsidR="00594EFB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after disease onset</w:t>
      </w:r>
      <w:r w:rsidR="000C5E72" w:rsidRPr="000C5E72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.</w:t>
      </w:r>
    </w:p>
    <w:tbl>
      <w:tblPr>
        <w:tblStyle w:val="Tabelraster"/>
        <w:tblpPr w:leftFromText="141" w:rightFromText="141" w:vertAnchor="text" w:tblpY="1"/>
        <w:tblOverlap w:val="never"/>
        <w:tblW w:w="4972" w:type="pct"/>
        <w:tblInd w:w="0" w:type="dxa"/>
        <w:tblLook w:val="04A0" w:firstRow="1" w:lastRow="0" w:firstColumn="1" w:lastColumn="0" w:noHBand="0" w:noVBand="1"/>
      </w:tblPr>
      <w:tblGrid>
        <w:gridCol w:w="702"/>
        <w:gridCol w:w="4514"/>
        <w:gridCol w:w="3181"/>
        <w:gridCol w:w="1319"/>
        <w:gridCol w:w="2769"/>
        <w:gridCol w:w="1431"/>
      </w:tblGrid>
      <w:tr w:rsidR="000C5E72" w:rsidTr="000C5E72">
        <w:tc>
          <w:tcPr>
            <w:tcW w:w="252" w:type="pct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22" w:type="pct"/>
            <w:vMerge w:val="restar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eterminant</w:t>
            </w:r>
          </w:p>
        </w:tc>
        <w:tc>
          <w:tcPr>
            <w:tcW w:w="1617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77090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nivariable</w:t>
            </w:r>
            <w:proofErr w:type="spellEnd"/>
            <w:r w:rsidRPr="0077090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analysis</w:t>
            </w:r>
          </w:p>
        </w:tc>
        <w:tc>
          <w:tcPr>
            <w:tcW w:w="1509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ultivariable analysis</w:t>
            </w:r>
          </w:p>
        </w:tc>
      </w:tr>
      <w:tr w:rsidR="000C5E72" w:rsidTr="000C5E72">
        <w:trPr>
          <w:cantSplit/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4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47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995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51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0C5E72" w:rsidTr="000C5E72">
        <w:trPr>
          <w:cantSplit/>
          <w:trHeight w:val="170"/>
        </w:trPr>
        <w:tc>
          <w:tcPr>
            <w:tcW w:w="252" w:type="pct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extDirection w:val="btLr"/>
            <w:hideMark/>
          </w:tcPr>
          <w:p w:rsidR="000C5E72" w:rsidRPr="00770907" w:rsidRDefault="000C5E7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ocio-demographic and medical characteristics at illness onset</w:t>
            </w:r>
          </w:p>
        </w:tc>
        <w:tc>
          <w:tcPr>
            <w:tcW w:w="1622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Age </w:t>
            </w:r>
          </w:p>
        </w:tc>
        <w:tc>
          <w:tcPr>
            <w:tcW w:w="114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7709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4</w:t>
            </w:r>
            <w:r w:rsidR="000C5E72" w:rsidRPr="007709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.01-1.07)</w:t>
            </w:r>
          </w:p>
        </w:tc>
        <w:tc>
          <w:tcPr>
            <w:tcW w:w="4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7709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99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770907" w:rsidP="007709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 (0.98</w:t>
            </w:r>
            <w:r w:rsidR="000C5E72" w:rsidRPr="007709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06)</w:t>
            </w:r>
          </w:p>
        </w:tc>
        <w:tc>
          <w:tcPr>
            <w:tcW w:w="5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7709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1</w:t>
            </w:r>
          </w:p>
        </w:tc>
      </w:tr>
      <w:tr w:rsidR="000C5E72" w:rsidTr="000C5E72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62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</w:t>
            </w:r>
          </w:p>
        </w:tc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7709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</w:t>
            </w:r>
          </w:p>
        </w:tc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7709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&lt;0.01</w:t>
            </w:r>
          </w:p>
        </w:tc>
      </w:tr>
      <w:tr w:rsidR="000C5E72" w:rsidTr="000C5E72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62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Male</w:t>
            </w:r>
          </w:p>
        </w:tc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ef.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0C5E72" w:rsidTr="000C5E72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62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Female</w:t>
            </w:r>
          </w:p>
        </w:tc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9 (0.70-3.65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770907" w:rsidP="007709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6.57 (1.85-23.34</w:t>
            </w:r>
            <w:r w:rsidR="000C5E72" w:rsidRPr="00770907"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0C5E72" w:rsidTr="000C5E72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090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BMI </w:t>
            </w:r>
            <w:proofErr w:type="spellStart"/>
            <w:r w:rsidRPr="00770907">
              <w:rPr>
                <w:rFonts w:ascii="Times New Roman" w:hAnsi="Times New Roman" w:cs="Times New Roman"/>
                <w:bCs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77090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0907">
              <w:rPr>
                <w:rFonts w:ascii="Times New Roman" w:hAnsi="Times New Roman" w:cs="Times New Roman"/>
                <w:bCs/>
                <w:sz w:val="16"/>
                <w:szCs w:val="16"/>
              </w:rPr>
              <w:t>0.98</w:t>
            </w:r>
          </w:p>
        </w:tc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0907"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</w:tr>
      <w:tr w:rsidR="000C5E72" w:rsidTr="000C5E72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Pr="00770907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  <w:r w:rsidRPr="0077090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70907">
              <w:rPr>
                <w:rFonts w:ascii="Times New Roman" w:hAnsi="Times New Roman" w:cs="Times New Roman"/>
                <w:sz w:val="16"/>
                <w:szCs w:val="16"/>
              </w:rPr>
              <w:t>weight</w:t>
            </w:r>
            <w:proofErr w:type="spellEnd"/>
            <w:r w:rsidRPr="0077090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C5E72" w:rsidTr="000C5E72">
        <w:trPr>
          <w:trHeight w:val="97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Pr="00770907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  <w:proofErr w:type="spellEnd"/>
          </w:p>
        </w:tc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</w:rPr>
              <w:t>0.74  (0.29-1.86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C5E72" w:rsidTr="000C5E72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Pr="00770907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  <w:proofErr w:type="spellEnd"/>
          </w:p>
        </w:tc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</w:rPr>
              <w:t>1.08 (0.36-3.2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C5E72" w:rsidTr="000C5E72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ber of high-risk COVID-19 comorbidities at illness onset*</w:t>
            </w:r>
          </w:p>
        </w:tc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&lt;0.001</w:t>
            </w:r>
          </w:p>
        </w:tc>
      </w:tr>
      <w:tr w:rsidR="000C5E72" w:rsidTr="000C5E72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62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0</w:t>
            </w:r>
          </w:p>
        </w:tc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ef.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ef.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0C5E72" w:rsidTr="000C5E72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62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1</w:t>
            </w:r>
          </w:p>
        </w:tc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2.11 (0.74-6.03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B070FF" w:rsidRDefault="00B070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070FF">
              <w:rPr>
                <w:rFonts w:ascii="Times New Roman" w:hAnsi="Times New Roman" w:cs="Times New Roman"/>
                <w:i/>
                <w:sz w:val="16"/>
                <w:szCs w:val="16"/>
              </w:rPr>
              <w:t>2.19 (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60-7.96</w:t>
            </w:r>
            <w:r w:rsidR="000C5E72" w:rsidRPr="00B070FF"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B070FF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0C5E72" w:rsidTr="000C5E72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C5E72" w:rsidRPr="00B070FF" w:rsidRDefault="000C5E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B070FF" w:rsidRDefault="000C5E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70FF">
              <w:rPr>
                <w:rFonts w:ascii="Times New Roman" w:hAnsi="Times New Roman" w:cs="Times New Roman"/>
                <w:sz w:val="16"/>
                <w:szCs w:val="16"/>
              </w:rPr>
              <w:t xml:space="preserve">   2</w:t>
            </w:r>
          </w:p>
        </w:tc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B070FF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070FF">
              <w:rPr>
                <w:rFonts w:ascii="Times New Roman" w:hAnsi="Times New Roman" w:cs="Times New Roman"/>
                <w:i/>
                <w:sz w:val="16"/>
                <w:szCs w:val="16"/>
              </w:rPr>
              <w:t>2.11 (0.56-7.95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B070FF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B070FF" w:rsidRDefault="00B070FF" w:rsidP="00B070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.28</w:t>
            </w:r>
            <w:r w:rsidR="000C5E72" w:rsidRPr="00B070F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0.4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8-10.87</w:t>
            </w:r>
            <w:r w:rsidR="000C5E72" w:rsidRPr="00B070FF"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B070FF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0C5E72" w:rsidTr="000C5E72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C5E72" w:rsidRPr="00B070FF" w:rsidRDefault="000C5E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B070FF" w:rsidRDefault="000C5E7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070FF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3+</w:t>
            </w:r>
          </w:p>
        </w:tc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B070FF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070FF"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B070FF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B070FF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070FF"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B070FF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C5E72" w:rsidTr="000C5E72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C5E72" w:rsidRPr="00B070FF" w:rsidRDefault="000C5E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B070FF" w:rsidRDefault="000C5E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0FF">
              <w:rPr>
                <w:rFonts w:ascii="Times New Roman" w:hAnsi="Times New Roman" w:cs="Times New Roman"/>
                <w:sz w:val="16"/>
                <w:szCs w:val="16"/>
              </w:rPr>
              <w:t>Presence</w:t>
            </w:r>
            <w:proofErr w:type="spellEnd"/>
            <w:r w:rsidRPr="00B070FF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B070FF">
              <w:rPr>
                <w:rFonts w:ascii="Times New Roman" w:hAnsi="Times New Roman" w:cs="Times New Roman"/>
                <w:sz w:val="16"/>
                <w:szCs w:val="16"/>
              </w:rPr>
              <w:t>asthma</w:t>
            </w:r>
            <w:proofErr w:type="spellEnd"/>
            <w:r w:rsidRPr="00B070FF">
              <w:rPr>
                <w:rFonts w:ascii="Times New Roman" w:hAnsi="Times New Roman" w:cs="Times New Roman"/>
                <w:sz w:val="16"/>
                <w:szCs w:val="16"/>
              </w:rPr>
              <w:t xml:space="preserve"> &amp; COPD</w:t>
            </w:r>
          </w:p>
        </w:tc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B070FF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0FF">
              <w:rPr>
                <w:rFonts w:ascii="Times New Roman" w:hAnsi="Times New Roman" w:cs="Times New Roman"/>
                <w:sz w:val="16"/>
                <w:szCs w:val="16"/>
              </w:rPr>
              <w:t>0.18 (0.02-1.46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B070FF" w:rsidRDefault="007709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0FF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B070FF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0F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B070FF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0F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0C5E72" w:rsidTr="000C5E72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C5E72" w:rsidRPr="00B070FF" w:rsidRDefault="000C5E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94E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</w:t>
            </w:r>
            <w:r w:rsidRPr="007709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ce of other pulmonary comorbidities</w:t>
            </w:r>
          </w:p>
        </w:tc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56 (0.88-35.20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7709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</w:t>
            </w:r>
          </w:p>
        </w:tc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0C5E72" w:rsidTr="000C5E72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62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7709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</w:tr>
      <w:tr w:rsidR="000C5E72" w:rsidTr="000C5E72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62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Non-smoker</w:t>
            </w:r>
          </w:p>
        </w:tc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0C5E72" w:rsidTr="000C5E72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62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Ex-smoker</w:t>
            </w:r>
          </w:p>
        </w:tc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 (0.51-2.82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0C5E72" w:rsidTr="000C5E72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62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  Current smoker</w:t>
            </w:r>
          </w:p>
        </w:tc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3 (0.05-3.72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0C5E72" w:rsidTr="000C5E72">
        <w:tc>
          <w:tcPr>
            <w:tcW w:w="252" w:type="pct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extDirection w:val="btLr"/>
            <w:hideMark/>
          </w:tcPr>
          <w:p w:rsidR="000C5E72" w:rsidRPr="00770907" w:rsidRDefault="000C5E7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Clinical severity </w:t>
            </w:r>
          </w:p>
        </w:tc>
        <w:tc>
          <w:tcPr>
            <w:tcW w:w="1622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linical severity***</w:t>
            </w:r>
          </w:p>
        </w:tc>
        <w:tc>
          <w:tcPr>
            <w:tcW w:w="114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4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77090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99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77090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0.02</w:t>
            </w:r>
          </w:p>
        </w:tc>
      </w:tr>
      <w:tr w:rsidR="000C5E72" w:rsidTr="000C5E72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62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  Mild</w:t>
            </w:r>
          </w:p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ef.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Ref.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</w:p>
        </w:tc>
      </w:tr>
      <w:tr w:rsidR="000C5E72" w:rsidRPr="00B070FF" w:rsidTr="000C5E72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62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  Moderate </w:t>
            </w:r>
          </w:p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2.29 (0.60-8.70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B070FF" w:rsidP="00B070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2.64 (0.60-11.66</w:t>
            </w:r>
            <w:r w:rsidR="000C5E72" w:rsidRPr="00770907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)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</w:p>
        </w:tc>
      </w:tr>
      <w:tr w:rsidR="000C5E72" w:rsidRPr="00B070FF" w:rsidTr="000C5E72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62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  Severe/critical</w:t>
            </w:r>
          </w:p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7.78 (1.91-31.59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B070FF" w:rsidP="00B070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7.17 (1.44-35.71</w:t>
            </w:r>
            <w:r w:rsidR="000C5E72" w:rsidRPr="00770907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)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</w:p>
        </w:tc>
      </w:tr>
      <w:tr w:rsidR="000C5E72" w:rsidRPr="00B070FF" w:rsidTr="000C5E72">
        <w:tc>
          <w:tcPr>
            <w:tcW w:w="252" w:type="pct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22" w:type="pct"/>
            <w:vMerge w:val="restar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eterminant</w:t>
            </w:r>
          </w:p>
        </w:tc>
        <w:tc>
          <w:tcPr>
            <w:tcW w:w="1617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77090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nivariable</w:t>
            </w:r>
            <w:proofErr w:type="spellEnd"/>
            <w:r w:rsidRPr="0077090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analysis</w:t>
            </w:r>
          </w:p>
        </w:tc>
        <w:tc>
          <w:tcPr>
            <w:tcW w:w="1509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ultivariable analysis</w:t>
            </w:r>
          </w:p>
        </w:tc>
      </w:tr>
      <w:tr w:rsidR="000C5E72" w:rsidRPr="00B070FF" w:rsidTr="000C5E72">
        <w:trPr>
          <w:cantSplit/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4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47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995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51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0C5E72" w:rsidTr="000C5E72">
        <w:trPr>
          <w:cantSplit/>
          <w:trHeight w:val="42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extDirection w:val="btLr"/>
            <w:hideMark/>
          </w:tcPr>
          <w:p w:rsidR="000C5E72" w:rsidRPr="00770907" w:rsidRDefault="000C5E7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linical features of  COVID-19</w:t>
            </w:r>
          </w:p>
        </w:tc>
        <w:tc>
          <w:tcPr>
            <w:tcW w:w="162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resence of dyspnoea during PFT</w:t>
            </w:r>
          </w:p>
        </w:tc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770907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3.11 (1.24-7.80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77090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770907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0.02</w:t>
            </w:r>
          </w:p>
        </w:tc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0C5E72" w:rsidTr="000C5E72">
        <w:trPr>
          <w:cantSplit/>
          <w:trHeight w:val="612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62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7090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resence of fibrosis on CT during follow-up</w:t>
            </w:r>
          </w:p>
        </w:tc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0907">
              <w:rPr>
                <w:rFonts w:ascii="Times New Roman" w:hAnsi="Times New Roman" w:cs="Times New Roman"/>
                <w:bCs/>
                <w:sz w:val="16"/>
                <w:szCs w:val="16"/>
              </w:rPr>
              <w:t>3.38 (0.70-16.17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77090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0907">
              <w:rPr>
                <w:rFonts w:ascii="Times New Roman" w:hAnsi="Times New Roman" w:cs="Times New Roman"/>
                <w:bCs/>
                <w:sz w:val="16"/>
                <w:szCs w:val="16"/>
              </w:rPr>
              <w:t>0.13</w:t>
            </w:r>
          </w:p>
        </w:tc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72" w:rsidRPr="00770907" w:rsidRDefault="000C5E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90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</w:tbl>
    <w:p w:rsidR="00036809" w:rsidRDefault="000C5E72" w:rsidP="000C5E72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 COVID-related comorbidities are based on WHO</w:t>
      </w:r>
      <w:r w:rsidR="00036809">
        <w:rPr>
          <w:rFonts w:ascii="Times New Roman" w:hAnsi="Times New Roman" w:cs="Times New Roman"/>
          <w:sz w:val="20"/>
          <w:szCs w:val="20"/>
          <w:lang w:val="en-GB"/>
        </w:rPr>
        <w:t xml:space="preserve"> Clinical Management Guidelines</w:t>
      </w:r>
      <w:r w:rsidR="00C64DA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36809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="00036809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&lt;EndNote&gt;&lt;Cite&gt;&lt;Author&gt;World Health Organization&lt;/Author&gt;&lt;Year&gt;2020&lt;/Year&gt;&lt;RecNum&gt;50&lt;/RecNum&gt;&lt;DisplayText&gt;[1]&lt;/DisplayText&gt;&lt;record&gt;&lt;rec-number&gt;50&lt;/rec-number&gt;&lt;foreign-keys&gt;&lt;key app="EN" db-id="2e05azxarwtvtze02fmppp59asx50xt2e0s9" timestamp="1689853070"&gt;50&lt;/key&gt;&lt;/foreign-keys&gt;&lt;ref-type name="Report"&gt;27&lt;/ref-type&gt;&lt;contributors&gt;&lt;authors&gt;&lt;author&gt;World Health Organization,&lt;/author&gt;&lt;/authors&gt;&lt;/contributors&gt;&lt;titles&gt;&lt;title&gt;Clinical management of COVID-19: interim guidance, 27 May 2020&lt;/title&gt;&lt;/titles&gt;&lt;dates&gt;&lt;year&gt;2020&lt;/year&gt;&lt;/dates&gt;&lt;publisher&gt;World Health Organization&lt;/publisher&gt;&lt;urls&gt;&lt;/urls&gt;&lt;/record&gt;&lt;/Cite&gt;&lt;/EndNote&gt;</w:instrText>
      </w:r>
      <w:r w:rsidR="00036809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036809">
        <w:rPr>
          <w:rFonts w:ascii="Times New Roman" w:hAnsi="Times New Roman" w:cs="Times New Roman"/>
          <w:noProof/>
          <w:sz w:val="20"/>
          <w:szCs w:val="20"/>
          <w:lang w:val="en-GB"/>
        </w:rPr>
        <w:t>[1]</w:t>
      </w:r>
      <w:r w:rsidR="00036809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03680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and include: cardiovascular disease (including hypertension), chronic pulmonary disease (excluding asthma), renal disease, liver disease, cancer, immunosuppression (excludi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GB"/>
        </w:rPr>
        <w:t xml:space="preserve">ng HIV, including previous organ transplantation), previous psychiatric illness and dementia. However, number of high-risk COVID-19 comorbidities at illness onset is not included in the multivariable analysis due to low participants with more than 3 comorbidities in one of the groups.  </w:t>
      </w:r>
    </w:p>
    <w:p w:rsidR="00036809" w:rsidRDefault="00036809" w:rsidP="000C5E72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36809" w:rsidRPr="00E66BA2" w:rsidRDefault="00036809" w:rsidP="00036809">
      <w:pPr>
        <w:pStyle w:val="Kop1"/>
        <w:spacing w:line="480" w:lineRule="auto"/>
        <w:rPr>
          <w:rFonts w:ascii="Times New Roman" w:hAnsi="Times New Roman" w:cs="Times New Roman"/>
          <w:b/>
          <w:color w:val="auto"/>
          <w:sz w:val="36"/>
          <w:szCs w:val="36"/>
          <w:lang w:val="en-GB"/>
        </w:rPr>
      </w:pPr>
      <w:r w:rsidRPr="00E66BA2">
        <w:rPr>
          <w:rFonts w:ascii="Times New Roman" w:hAnsi="Times New Roman" w:cs="Times New Roman"/>
          <w:b/>
          <w:color w:val="auto"/>
          <w:sz w:val="36"/>
          <w:szCs w:val="36"/>
          <w:lang w:val="en-GB"/>
        </w:rPr>
        <w:lastRenderedPageBreak/>
        <w:t>References</w:t>
      </w:r>
    </w:p>
    <w:p w:rsidR="00036809" w:rsidRPr="00E66BA2" w:rsidRDefault="00036809" w:rsidP="00036809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66BA2">
        <w:rPr>
          <w:rFonts w:ascii="Times New Roman" w:hAnsi="Times New Roman" w:cs="Times New Roman"/>
          <w:lang w:val="en-GB"/>
        </w:rPr>
        <w:fldChar w:fldCharType="begin"/>
      </w:r>
      <w:r w:rsidRPr="00E66BA2">
        <w:rPr>
          <w:rFonts w:ascii="Times New Roman" w:hAnsi="Times New Roman" w:cs="Times New Roman"/>
          <w:lang w:val="en-GB"/>
        </w:rPr>
        <w:instrText xml:space="preserve"> ADDIN EN.REFLIST </w:instrText>
      </w:r>
      <w:r w:rsidRPr="00E66BA2">
        <w:rPr>
          <w:rFonts w:ascii="Times New Roman" w:hAnsi="Times New Roman" w:cs="Times New Roman"/>
          <w:lang w:val="en-GB"/>
        </w:rPr>
        <w:fldChar w:fldCharType="separate"/>
      </w:r>
      <w:r w:rsidRPr="00E66BA2">
        <w:rPr>
          <w:rFonts w:ascii="Times New Roman" w:hAnsi="Times New Roman" w:cs="Times New Roman"/>
          <w:sz w:val="20"/>
          <w:szCs w:val="20"/>
        </w:rPr>
        <w:t>1.</w:t>
      </w:r>
      <w:r w:rsidRPr="00E66BA2">
        <w:rPr>
          <w:rFonts w:ascii="Times New Roman" w:hAnsi="Times New Roman" w:cs="Times New Roman"/>
          <w:sz w:val="20"/>
          <w:szCs w:val="20"/>
        </w:rPr>
        <w:tab/>
        <w:t>World Health Organization. Clinical management of COVID-19: interim guidance, 27 May 2020. World Health Organization; 2020.</w:t>
      </w:r>
    </w:p>
    <w:p w:rsidR="00BC2F37" w:rsidRPr="000C5E72" w:rsidRDefault="00036809" w:rsidP="000C5E72">
      <w:pPr>
        <w:rPr>
          <w:lang w:val="en-GB"/>
        </w:rPr>
      </w:pPr>
      <w:r w:rsidRPr="00E66BA2">
        <w:rPr>
          <w:rFonts w:ascii="Times New Roman" w:hAnsi="Times New Roman" w:cs="Times New Roman"/>
          <w:lang w:val="en-GB"/>
        </w:rPr>
        <w:fldChar w:fldCharType="end"/>
      </w:r>
    </w:p>
    <w:sectPr w:rsidR="00BC2F37" w:rsidRPr="000C5E72" w:rsidSect="000C5E7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NL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PLOSOne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05azxarwtvtze02fmppp59asx50xt2e0s9&quot;&gt;Evolution lung function&lt;record-ids&gt;&lt;item&gt;50&lt;/item&gt;&lt;/record-ids&gt;&lt;/item&gt;&lt;/Libraries&gt;"/>
  </w:docVars>
  <w:rsids>
    <w:rsidRoot w:val="000C5E72"/>
    <w:rsid w:val="00036809"/>
    <w:rsid w:val="000C5E72"/>
    <w:rsid w:val="0044490E"/>
    <w:rsid w:val="00556C4E"/>
    <w:rsid w:val="00594EFB"/>
    <w:rsid w:val="00770907"/>
    <w:rsid w:val="00B070FF"/>
    <w:rsid w:val="00C64DA2"/>
    <w:rsid w:val="00D03D1B"/>
    <w:rsid w:val="00E66BA2"/>
    <w:rsid w:val="00F65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6D37D2"/>
  <w15:chartTrackingRefBased/>
  <w15:docId w15:val="{BDC6F9DC-5F78-4C79-BE48-011BAF733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C5E72"/>
    <w:pPr>
      <w:spacing w:after="160" w:line="256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0368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C5E72"/>
    <w:pPr>
      <w:keepNext/>
      <w:keepLines/>
      <w:spacing w:before="40" w:after="0" w:line="254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0C5E72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nl-NL"/>
    </w:rPr>
  </w:style>
  <w:style w:type="table" w:styleId="Tabelraster">
    <w:name w:val="Table Grid"/>
    <w:basedOn w:val="Standaardtabel"/>
    <w:uiPriority w:val="39"/>
    <w:rsid w:val="000C5E7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03680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3680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03680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36809"/>
    <w:rPr>
      <w:rFonts w:ascii="Calibri" w:hAnsi="Calibri" w:cs="Calibri"/>
      <w:noProof/>
      <w:lang w:val="en-US"/>
    </w:rPr>
  </w:style>
  <w:style w:type="character" w:customStyle="1" w:styleId="Kop1Char">
    <w:name w:val="Kop 1 Char"/>
    <w:basedOn w:val="Standaardalinea-lettertype"/>
    <w:link w:val="Kop1"/>
    <w:uiPriority w:val="9"/>
    <w:rsid w:val="0003680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656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5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gen, H.D.G. van (Hugo)</dc:creator>
  <cp:keywords/>
  <dc:description/>
  <cp:lastModifiedBy>Willigen, H.D.G. van (Hugo)</cp:lastModifiedBy>
  <cp:revision>5</cp:revision>
  <dcterms:created xsi:type="dcterms:W3CDTF">2023-08-23T08:08:00Z</dcterms:created>
  <dcterms:modified xsi:type="dcterms:W3CDTF">2023-08-23T09:32:00Z</dcterms:modified>
</cp:coreProperties>
</file>